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BE1" w:rsidRDefault="00B91BE1" w:rsidP="00B91BE1"/>
    <w:p w:rsidR="00B91BE1" w:rsidRDefault="00B91BE1" w:rsidP="00B91BE1">
      <w:pPr>
        <w:rPr>
          <w:b/>
          <w:noProof/>
          <w:sz w:val="24"/>
          <w:szCs w:val="24"/>
        </w:rPr>
      </w:pPr>
      <w:r w:rsidRPr="008D610D">
        <w:rPr>
          <w:b/>
          <w:noProof/>
          <w:sz w:val="24"/>
          <w:szCs w:val="24"/>
        </w:rPr>
        <w:t xml:space="preserve">ONLINE APPENDIX A: </w:t>
      </w:r>
    </w:p>
    <w:p w:rsidR="00B91BE1" w:rsidRPr="008D610D" w:rsidRDefault="00B91BE1" w:rsidP="00B91BE1">
      <w:pPr>
        <w:rPr>
          <w:noProof/>
          <w:sz w:val="24"/>
          <w:szCs w:val="24"/>
        </w:rPr>
      </w:pPr>
      <w:r w:rsidRPr="008D610D">
        <w:rPr>
          <w:b/>
          <w:noProof/>
          <w:sz w:val="24"/>
          <w:szCs w:val="24"/>
        </w:rPr>
        <w:t>46 pre-determinated indicators for risk-based supervision of Dutch psychiatric hospit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63"/>
        <w:gridCol w:w="2764"/>
        <w:gridCol w:w="1535"/>
        <w:gridCol w:w="2150"/>
        <w:gridCol w:w="2150"/>
      </w:tblGrid>
      <w:tr w:rsidR="00B91BE1" w:rsidRPr="008D610D" w:rsidTr="00C91758">
        <w:trPr>
          <w:trHeight w:val="20"/>
          <w:tblHeader/>
        </w:trPr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</w:p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Short descrip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Referred aspect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Data sourc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attribute for DCE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eneral judgement on quality and safety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Inspectors judgment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upervision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Quality of internal research after a serious incident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Inspectors judgmen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upervis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mpliance governance code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Absenteeism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5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Leaving staff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6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Entering staff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7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ubmitted complaint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8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Liquidity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i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9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pital buffer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i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0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Degree of solvency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i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11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Debt coverage ratio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i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2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rofit ratio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inance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3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Total number of bed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ntex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4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Number of beds psychiatric ward 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ntex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5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client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ntex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6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Total full time equivalent (FTE) of staff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ntex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7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TE staff psychiatric ward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ntex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8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Quality of medical care in detention </w:t>
            </w:r>
            <w:proofErr w:type="spellStart"/>
            <w:r w:rsidRPr="008D610D">
              <w:rPr>
                <w:sz w:val="22"/>
                <w:szCs w:val="22"/>
              </w:rPr>
              <w:t>centers</w:t>
            </w:r>
            <w:proofErr w:type="spellEnd"/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erformed supervision on actual theme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9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Quality of public mental health care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erformed supervision on actual theme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0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omatic co-morbidity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erformed supervision on actual theme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“screening on somatic symptoms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keepNext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21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keepNext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Reducing separation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keepNext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keepNext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erformed supervision on actual theme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keepNext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2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Heroin-methadone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erformed supervision on actual theme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3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Medication safety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erformed supervision on actual themes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4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Outpatient geriatric care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erformed supervision on actual themes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5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suicide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lamities report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6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suicide attempt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lamities report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7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Measuring severity of psychiatric problem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8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creening on somatic problem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“screening for somatic symptoms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9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creening for somatic problems long-stay client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“screening for somatic symptoms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30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ntact after discharge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1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linical report of medication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b/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2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Outpatient report of medication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3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separations per 1,000 inpatient day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4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Length of separation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5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separations per 1,000 inpatient day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ensic psychiatry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6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Length of separation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ensic psychiatry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keepNext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37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keepNext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separations per client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keepNext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ensic psychiatry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keepNext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keepNext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8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separations per separated client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ensic psychiatry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9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Length of separation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ensic psychiatry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"Prevention of compulsory treatment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0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omatic screening admission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ensic psychiatry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“screening on somatic symptoms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1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omatic screening long-term admissions</w:t>
            </w:r>
          </w:p>
        </w:tc>
        <w:tc>
          <w:tcPr>
            <w:tcW w:w="153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ensic psychiatry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“screening on somatic symptoms”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2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complaints</w:t>
            </w:r>
          </w:p>
        </w:tc>
        <w:tc>
          <w:tcPr>
            <w:tcW w:w="1535" w:type="dxa"/>
          </w:tcPr>
          <w:p w:rsidR="00B91BE1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:</w:t>
            </w:r>
          </w:p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repor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3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of asked question</w:t>
            </w:r>
          </w:p>
        </w:tc>
        <w:tc>
          <w:tcPr>
            <w:tcW w:w="1535" w:type="dxa"/>
          </w:tcPr>
          <w:p w:rsidR="00B91BE1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:</w:t>
            </w:r>
          </w:p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repor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3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Formal procedures</w:t>
            </w:r>
          </w:p>
        </w:tc>
        <w:tc>
          <w:tcPr>
            <w:tcW w:w="1535" w:type="dxa"/>
          </w:tcPr>
          <w:p w:rsidR="00B91BE1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:</w:t>
            </w:r>
          </w:p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lastRenderedPageBreak/>
              <w:t>Counselor</w:t>
            </w:r>
            <w:proofErr w:type="spellEnd"/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lastRenderedPageBreak/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repor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44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ignals to Board</w:t>
            </w:r>
          </w:p>
        </w:tc>
        <w:tc>
          <w:tcPr>
            <w:tcW w:w="1535" w:type="dxa"/>
          </w:tcPr>
          <w:p w:rsidR="00B91BE1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:</w:t>
            </w:r>
          </w:p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repor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5</w:t>
            </w:r>
          </w:p>
        </w:tc>
        <w:tc>
          <w:tcPr>
            <w:tcW w:w="2764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Reactions of Board</w:t>
            </w:r>
          </w:p>
        </w:tc>
        <w:tc>
          <w:tcPr>
            <w:tcW w:w="1535" w:type="dxa"/>
          </w:tcPr>
          <w:p w:rsidR="00B91BE1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:</w:t>
            </w:r>
          </w:p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report</w:t>
            </w:r>
          </w:p>
        </w:tc>
        <w:tc>
          <w:tcPr>
            <w:tcW w:w="2150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463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6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Top three complaints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B91BE1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:</w:t>
            </w:r>
          </w:p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report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</w:tbl>
    <w:p w:rsidR="00B91BE1" w:rsidRPr="008D610D" w:rsidRDefault="00B91BE1" w:rsidP="00B91BE1">
      <w:pPr>
        <w:rPr>
          <w:b/>
          <w:sz w:val="24"/>
          <w:szCs w:val="24"/>
        </w:rPr>
      </w:pPr>
    </w:p>
    <w:p w:rsidR="00B91BE1" w:rsidRPr="008D610D" w:rsidRDefault="00B91BE1" w:rsidP="00B91BE1">
      <w:r w:rsidRPr="008D610D">
        <w:br w:type="page"/>
      </w:r>
    </w:p>
    <w:p w:rsidR="00B91BE1" w:rsidRDefault="00B91BE1" w:rsidP="00B91BE1">
      <w:pPr>
        <w:rPr>
          <w:b/>
          <w:noProof/>
          <w:sz w:val="24"/>
          <w:szCs w:val="24"/>
        </w:rPr>
      </w:pPr>
      <w:r w:rsidRPr="008D610D">
        <w:rPr>
          <w:b/>
          <w:noProof/>
          <w:sz w:val="24"/>
          <w:szCs w:val="24"/>
        </w:rPr>
        <w:lastRenderedPageBreak/>
        <w:t>ONLINE APPENDIX B</w:t>
      </w:r>
    </w:p>
    <w:p w:rsidR="00B91BE1" w:rsidRPr="008D610D" w:rsidRDefault="00B91BE1" w:rsidP="00B91BE1">
      <w:pPr>
        <w:rPr>
          <w:noProof/>
          <w:sz w:val="24"/>
          <w:szCs w:val="24"/>
        </w:rPr>
      </w:pPr>
      <w:r w:rsidRPr="008D610D">
        <w:rPr>
          <w:b/>
          <w:noProof/>
          <w:sz w:val="24"/>
          <w:szCs w:val="24"/>
        </w:rPr>
        <w:t>List of indicators defined in the process of establishing attributes for the discrete choice experi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2948"/>
        <w:gridCol w:w="1302"/>
        <w:gridCol w:w="2125"/>
        <w:gridCol w:w="2125"/>
      </w:tblGrid>
      <w:tr w:rsidR="00B91BE1" w:rsidRPr="008D610D" w:rsidTr="00C91758">
        <w:trPr>
          <w:trHeight w:val="20"/>
          <w:tblHeader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</w:p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Short description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Referred aspect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</w:p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Data sourc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</w:p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Attribute for DCE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Quality internal research after a serious incident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Inspectors judgment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upervision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Submitted complaints </w:t>
            </w:r>
            <w:r w:rsidRPr="008D610D">
              <w:rPr>
                <w:i/>
                <w:sz w:val="22"/>
                <w:szCs w:val="22"/>
              </w:rPr>
              <w:t>(and reaction of the board to substantiated complaints)</w:t>
            </w:r>
            <w:r w:rsidRPr="008D61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Reports of </w:t>
            </w: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</w:t>
            </w:r>
            <w:r w:rsidRPr="008D610D">
              <w:rPr>
                <w:i/>
                <w:sz w:val="22"/>
                <w:szCs w:val="22"/>
              </w:rPr>
              <w:t>(and reaction of the board to complaints)</w:t>
            </w:r>
          </w:p>
        </w:tc>
        <w:tc>
          <w:tcPr>
            <w:tcW w:w="1302" w:type="dxa"/>
          </w:tcPr>
          <w:p w:rsidR="00B91BE1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:</w:t>
            </w:r>
          </w:p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proofErr w:type="spellStart"/>
            <w:r w:rsidRPr="008D610D">
              <w:rPr>
                <w:sz w:val="22"/>
                <w:szCs w:val="22"/>
              </w:rPr>
              <w:t>Counselor</w:t>
            </w:r>
            <w:proofErr w:type="spellEnd"/>
            <w:r w:rsidRPr="008D610D">
              <w:rPr>
                <w:sz w:val="22"/>
                <w:szCs w:val="22"/>
              </w:rPr>
              <w:t xml:space="preserve"> report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resence of a family council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ntext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5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olicy on dysfunctional professionals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6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olicy regarding ongoing training of staff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7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olicy on integrated care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8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The outcomes of monitoring themes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 themes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upervision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keepLines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9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keepLines/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Number and severity of </w:t>
            </w:r>
            <w:r w:rsidRPr="008D610D">
              <w:rPr>
                <w:sz w:val="22"/>
                <w:szCs w:val="22"/>
              </w:rPr>
              <w:lastRenderedPageBreak/>
              <w:t>reported fire-, shooting-, stabbing- and other incidents of aggression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keepLines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Context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keepLines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New indicator to be </w:t>
            </w:r>
            <w:r w:rsidRPr="008D610D">
              <w:rPr>
                <w:sz w:val="22"/>
                <w:szCs w:val="22"/>
              </w:rPr>
              <w:lastRenderedPageBreak/>
              <w:t>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keepLines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10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and severity of reported dysfunctional professionals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“policy on dysfunctional professionals”.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1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umber and severity of reported incidents of somatic comorbidity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, part of attribute “screening for somatic symptoms”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2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Number of suicides (attempts) 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lamities reports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3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revention of compulsory treatment</w:t>
            </w:r>
            <w:r w:rsidRPr="008D610D">
              <w:rPr>
                <w:rStyle w:val="shorttext"/>
                <w:sz w:val="22"/>
                <w:szCs w:val="22"/>
              </w:rPr>
              <w:t xml:space="preserve"> and </w:t>
            </w:r>
            <w:r w:rsidRPr="008D610D">
              <w:rPr>
                <w:rStyle w:val="alt-edited"/>
                <w:sz w:val="22"/>
                <w:szCs w:val="22"/>
              </w:rPr>
              <w:t>deployment</w:t>
            </w:r>
            <w:r w:rsidRPr="008D610D">
              <w:rPr>
                <w:rStyle w:val="shorttext"/>
                <w:sz w:val="22"/>
                <w:szCs w:val="22"/>
              </w:rPr>
              <w:t xml:space="preserve"> of intensive care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4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Outpatient medication safety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5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Implemented multidisciplinary guideline for diagnosis and treatment of suicidal behaviour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6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olicy to reduce aggression risks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lastRenderedPageBreak/>
              <w:t>17</w:t>
            </w: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creening for somatic symptoms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</w:tbl>
    <w:p w:rsidR="00B91BE1" w:rsidRPr="008D610D" w:rsidRDefault="00B91BE1" w:rsidP="00B91BE1">
      <w:pPr>
        <w:rPr>
          <w:b/>
          <w:sz w:val="24"/>
          <w:szCs w:val="24"/>
        </w:rPr>
      </w:pPr>
    </w:p>
    <w:p w:rsidR="00B91BE1" w:rsidRPr="008D610D" w:rsidRDefault="00B91BE1" w:rsidP="00B91BE1">
      <w:pPr>
        <w:spacing w:line="240" w:lineRule="auto"/>
        <w:rPr>
          <w:b/>
          <w:noProof/>
          <w:sz w:val="24"/>
          <w:szCs w:val="24"/>
        </w:rPr>
      </w:pPr>
      <w:r w:rsidRPr="008D610D">
        <w:rPr>
          <w:b/>
          <w:noProof/>
          <w:sz w:val="24"/>
          <w:szCs w:val="24"/>
        </w:rPr>
        <w:br w:type="page"/>
      </w:r>
    </w:p>
    <w:p w:rsidR="00B91BE1" w:rsidRDefault="00B91BE1" w:rsidP="00B91BE1">
      <w:pPr>
        <w:rPr>
          <w:b/>
          <w:noProof/>
          <w:sz w:val="24"/>
          <w:szCs w:val="24"/>
        </w:rPr>
      </w:pPr>
      <w:r w:rsidRPr="008D610D">
        <w:rPr>
          <w:b/>
          <w:noProof/>
          <w:sz w:val="24"/>
          <w:szCs w:val="24"/>
        </w:rPr>
        <w:lastRenderedPageBreak/>
        <w:t xml:space="preserve">ONLINE APPENDIX C </w:t>
      </w:r>
    </w:p>
    <w:p w:rsidR="00B91BE1" w:rsidRPr="008D610D" w:rsidRDefault="00B91BE1" w:rsidP="00B91BE1">
      <w:pPr>
        <w:rPr>
          <w:noProof/>
          <w:sz w:val="24"/>
          <w:szCs w:val="24"/>
        </w:rPr>
      </w:pPr>
      <w:r w:rsidRPr="008D610D">
        <w:rPr>
          <w:b/>
          <w:noProof/>
          <w:sz w:val="24"/>
          <w:szCs w:val="24"/>
        </w:rPr>
        <w:t>Short list of indicators for risk based supervision of Dutch psychiatric hospitals, defined in the process of establishing attributes for the discrete choice experi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2948"/>
        <w:gridCol w:w="1302"/>
        <w:gridCol w:w="2125"/>
        <w:gridCol w:w="2125"/>
      </w:tblGrid>
      <w:tr w:rsidR="00B91BE1" w:rsidRPr="008D610D" w:rsidTr="00C91758">
        <w:trPr>
          <w:trHeight w:val="20"/>
          <w:tblHeader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Short description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Referred aspect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Data sourc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b/>
                <w:sz w:val="22"/>
                <w:szCs w:val="22"/>
              </w:rPr>
            </w:pPr>
            <w:r w:rsidRPr="008D610D">
              <w:rPr>
                <w:b/>
                <w:sz w:val="22"/>
                <w:szCs w:val="22"/>
              </w:rPr>
              <w:t>Attribute for DCE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1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Quality internal research after a serious incident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Inspectors judgment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upervision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2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 xml:space="preserve">Submitted complaints </w:t>
            </w:r>
            <w:r w:rsidRPr="008D610D">
              <w:rPr>
                <w:i/>
                <w:sz w:val="22"/>
                <w:szCs w:val="22"/>
              </w:rPr>
              <w:t>(and reaction of the board to substantiated complaints)</w:t>
            </w:r>
            <w:r w:rsidRPr="008D61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orporate information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3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olicy on dysfunctional professionals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4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olicy on integrated care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Governance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5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Prevention of compulsory treatment</w:t>
            </w:r>
            <w:r w:rsidRPr="008D610D">
              <w:rPr>
                <w:rStyle w:val="shorttext"/>
                <w:sz w:val="22"/>
                <w:szCs w:val="22"/>
              </w:rPr>
              <w:t xml:space="preserve"> and </w:t>
            </w:r>
            <w:r w:rsidRPr="008D610D">
              <w:rPr>
                <w:rStyle w:val="alt-edited"/>
                <w:sz w:val="22"/>
                <w:szCs w:val="22"/>
              </w:rPr>
              <w:t>deployment</w:t>
            </w:r>
            <w:r w:rsidRPr="008D610D">
              <w:rPr>
                <w:rStyle w:val="shorttext"/>
                <w:sz w:val="22"/>
                <w:szCs w:val="22"/>
              </w:rPr>
              <w:t xml:space="preserve"> of intensive care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6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Outpatient medication safety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o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7</w:t>
            </w:r>
          </w:p>
        </w:tc>
        <w:tc>
          <w:tcPr>
            <w:tcW w:w="2948" w:type="dxa"/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Implemented Multidisciplinary Guideline for diagnosis and treatment of suicidal behaviour</w:t>
            </w:r>
          </w:p>
        </w:tc>
        <w:tc>
          <w:tcPr>
            <w:tcW w:w="1302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New indicator to be developed</w:t>
            </w:r>
          </w:p>
        </w:tc>
        <w:tc>
          <w:tcPr>
            <w:tcW w:w="2125" w:type="dxa"/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  <w:tr w:rsidR="00B91BE1" w:rsidRPr="008D610D" w:rsidTr="00C91758">
        <w:trPr>
          <w:trHeight w:val="567"/>
        </w:trPr>
        <w:tc>
          <w:tcPr>
            <w:tcW w:w="562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8</w:t>
            </w: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outlineLvl w:val="0"/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Screening for somatic symptoms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Care-related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Basic set of risk indicator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B91BE1" w:rsidRPr="008D610D" w:rsidRDefault="00B91BE1" w:rsidP="00C91758">
            <w:pPr>
              <w:rPr>
                <w:sz w:val="22"/>
                <w:szCs w:val="22"/>
              </w:rPr>
            </w:pPr>
            <w:r w:rsidRPr="008D610D">
              <w:rPr>
                <w:sz w:val="22"/>
                <w:szCs w:val="22"/>
              </w:rPr>
              <w:t>Yes</w:t>
            </w:r>
          </w:p>
        </w:tc>
      </w:tr>
    </w:tbl>
    <w:p w:rsidR="00B91BE1" w:rsidRDefault="00B91BE1">
      <w:bookmarkStart w:id="0" w:name="_GoBack"/>
      <w:bookmarkEnd w:id="0"/>
    </w:p>
    <w:sectPr w:rsidR="00B91B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BE1"/>
    <w:rsid w:val="00B91BE1"/>
    <w:rsid w:val="00BA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E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1B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t-edited">
    <w:name w:val="alt-edited"/>
    <w:basedOn w:val="DefaultParagraphFont"/>
    <w:rsid w:val="00B91BE1"/>
  </w:style>
  <w:style w:type="character" w:customStyle="1" w:styleId="shorttext">
    <w:name w:val="short_text"/>
    <w:basedOn w:val="DefaultParagraphFont"/>
    <w:rsid w:val="00B91B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E1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1B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t-edited">
    <w:name w:val="alt-edited"/>
    <w:basedOn w:val="DefaultParagraphFont"/>
    <w:rsid w:val="00B91BE1"/>
  </w:style>
  <w:style w:type="character" w:customStyle="1" w:styleId="shorttext">
    <w:name w:val="short_text"/>
    <w:basedOn w:val="DefaultParagraphFont"/>
    <w:rsid w:val="00B91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97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2-16T01:25:00Z</dcterms:created>
  <dcterms:modified xsi:type="dcterms:W3CDTF">2020-02-16T01:25:00Z</dcterms:modified>
</cp:coreProperties>
</file>